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B1839" w14:textId="19D3809F" w:rsidR="007316B3" w:rsidRDefault="007316B3" w:rsidP="007316B3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7316B3">
        <w:rPr>
          <w:rStyle w:val="tlid-translation"/>
          <w:rFonts w:ascii="Times New Roman" w:hAnsi="Times New Roman" w:cs="Times New Roman"/>
          <w:noProof/>
          <w:sz w:val="24"/>
          <w:szCs w:val="24"/>
          <w:lang w:val="en"/>
        </w:rPr>
        <w:drawing>
          <wp:inline distT="0" distB="0" distL="0" distR="0" wp14:anchorId="2EFB3ED7" wp14:editId="643293E4">
            <wp:extent cx="5274310" cy="64287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2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F11F2" w14:textId="54C0EE8B" w:rsidR="00EF3179" w:rsidRDefault="0021607B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21607B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 S4.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D776B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Expression pattern of several top TSG in all other system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Top TSG includes </w:t>
      </w:r>
      <w:r w:rsidRPr="0021607B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LOC504773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in the immune system), </w:t>
      </w:r>
      <w:r w:rsidRPr="0021607B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MSTRG.193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in the muscular system), </w:t>
      </w:r>
      <w:r w:rsidRPr="0021607B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PCP4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in the nervous system), </w:t>
      </w:r>
      <w:r w:rsidRPr="0021607B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MSTRG.120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in the reproductive system), </w:t>
      </w:r>
      <w:r w:rsidRPr="0021607B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SCGB3A2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in the respiratory system), </w:t>
      </w:r>
      <w:r w:rsidRPr="0021607B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MGP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in the skeletal system), </w:t>
      </w:r>
      <w:r w:rsidRPr="0021607B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GPX3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in the urinary system) and </w:t>
      </w:r>
      <w:r w:rsidRPr="0021607B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MGC151921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in others). The y-axis is the raw gene expression (FPKM), x-axis represents tissue.</w:t>
      </w:r>
    </w:p>
    <w:p w14:paraId="0605A340" w14:textId="215488D9" w:rsidR="002771F4" w:rsidRDefault="002771F4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14:paraId="4312A1F5" w14:textId="39055F2C" w:rsidR="002771F4" w:rsidRDefault="005957E2" w:rsidP="005957E2">
      <w:pPr>
        <w:jc w:val="left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>
        <w:rPr>
          <w:noProof/>
        </w:rPr>
        <w:lastRenderedPageBreak/>
        <w:drawing>
          <wp:inline distT="0" distB="0" distL="0" distR="0" wp14:anchorId="02D723DB" wp14:editId="5A9111BC">
            <wp:extent cx="5102860" cy="2994997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754" cy="2999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F322E" w14:textId="0B1226CB" w:rsidR="002771F4" w:rsidRDefault="00644B39">
      <w:pPr>
        <w:rPr>
          <w:rFonts w:ascii="Times New Roman" w:hAnsi="Times New Roman" w:cs="Times New Roman"/>
          <w:sz w:val="24"/>
          <w:szCs w:val="24"/>
          <w:lang w:val="en"/>
        </w:rPr>
      </w:pPr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. S</w:t>
      </w:r>
      <w:r w:rsidR="001E0674"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5</w:t>
      </w:r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  <w:r w:rsidRPr="006D776B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GO function enrichment analysis in all other system category</w:t>
      </w:r>
      <w:r w:rsidRPr="002160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</w:t>
      </w:r>
      <w:r w:rsidRPr="0021607B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</w:t>
      </w:r>
      <w:r w:rsidRPr="00644B39">
        <w:rPr>
          <w:rFonts w:ascii="Times New Roman" w:hAnsi="Times New Roman" w:cs="Times New Roman"/>
          <w:sz w:val="24"/>
          <w:szCs w:val="24"/>
          <w:lang w:val="en"/>
        </w:rPr>
        <w:t>The x-axis represents –log</w:t>
      </w:r>
      <w:r w:rsidRPr="0021607B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10</w:t>
      </w:r>
      <w:r w:rsidRPr="00644B39">
        <w:rPr>
          <w:rFonts w:ascii="Times New Roman" w:hAnsi="Times New Roman" w:cs="Times New Roman"/>
          <w:sz w:val="24"/>
          <w:szCs w:val="24"/>
          <w:lang w:val="en"/>
        </w:rPr>
        <w:t>(P value), the y-axis represents GO term.</w:t>
      </w:r>
    </w:p>
    <w:p w14:paraId="5330E139" w14:textId="153D19FB" w:rsidR="009374D7" w:rsidRDefault="009374D7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41F09B9C" w14:textId="0274D344" w:rsidR="00E629E7" w:rsidRPr="00EE5380" w:rsidRDefault="00E629E7">
      <w:pPr>
        <w:rPr>
          <w:rFonts w:ascii="Times New Roman" w:hAnsi="Times New Roman" w:cs="Times New Roman"/>
          <w:lang w:val="en"/>
        </w:rPr>
      </w:pPr>
    </w:p>
    <w:sectPr w:rsidR="00E629E7" w:rsidRPr="00EE5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41906" w14:textId="77777777" w:rsidR="00A842D3" w:rsidRDefault="00A842D3" w:rsidP="008054F2">
      <w:r>
        <w:separator/>
      </w:r>
    </w:p>
  </w:endnote>
  <w:endnote w:type="continuationSeparator" w:id="0">
    <w:p w14:paraId="48280E9C" w14:textId="77777777" w:rsidR="00A842D3" w:rsidRDefault="00A842D3" w:rsidP="00805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C0D4D" w14:textId="77777777" w:rsidR="00A842D3" w:rsidRDefault="00A842D3" w:rsidP="008054F2">
      <w:r>
        <w:separator/>
      </w:r>
    </w:p>
  </w:footnote>
  <w:footnote w:type="continuationSeparator" w:id="0">
    <w:p w14:paraId="126E9C5D" w14:textId="77777777" w:rsidR="00A842D3" w:rsidRDefault="00A842D3" w:rsidP="00805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3E"/>
    <w:rsid w:val="000434B3"/>
    <w:rsid w:val="00072345"/>
    <w:rsid w:val="00083F63"/>
    <w:rsid w:val="00093B08"/>
    <w:rsid w:val="000959B9"/>
    <w:rsid w:val="000B441D"/>
    <w:rsid w:val="000C7006"/>
    <w:rsid w:val="00101CB0"/>
    <w:rsid w:val="00122451"/>
    <w:rsid w:val="001A0668"/>
    <w:rsid w:val="001C0720"/>
    <w:rsid w:val="001C2188"/>
    <w:rsid w:val="001D3C01"/>
    <w:rsid w:val="001E0674"/>
    <w:rsid w:val="00210311"/>
    <w:rsid w:val="0021607B"/>
    <w:rsid w:val="00246D32"/>
    <w:rsid w:val="00252C01"/>
    <w:rsid w:val="0025338A"/>
    <w:rsid w:val="002771F4"/>
    <w:rsid w:val="002C4A5B"/>
    <w:rsid w:val="003155B8"/>
    <w:rsid w:val="003A4E7E"/>
    <w:rsid w:val="0041773E"/>
    <w:rsid w:val="004320F0"/>
    <w:rsid w:val="00443C68"/>
    <w:rsid w:val="00553EB5"/>
    <w:rsid w:val="00577C4B"/>
    <w:rsid w:val="005957E2"/>
    <w:rsid w:val="005B2D80"/>
    <w:rsid w:val="005C6826"/>
    <w:rsid w:val="005D0556"/>
    <w:rsid w:val="005D2C18"/>
    <w:rsid w:val="005E582F"/>
    <w:rsid w:val="0060673D"/>
    <w:rsid w:val="00644B39"/>
    <w:rsid w:val="006A65E8"/>
    <w:rsid w:val="006D776B"/>
    <w:rsid w:val="007316B3"/>
    <w:rsid w:val="00745951"/>
    <w:rsid w:val="00766693"/>
    <w:rsid w:val="007F59CD"/>
    <w:rsid w:val="008054F2"/>
    <w:rsid w:val="00856B01"/>
    <w:rsid w:val="00887E29"/>
    <w:rsid w:val="00910B97"/>
    <w:rsid w:val="00930FE0"/>
    <w:rsid w:val="009374D7"/>
    <w:rsid w:val="009832DA"/>
    <w:rsid w:val="009F272F"/>
    <w:rsid w:val="00A047A4"/>
    <w:rsid w:val="00A34D7C"/>
    <w:rsid w:val="00A430E7"/>
    <w:rsid w:val="00A77FA5"/>
    <w:rsid w:val="00A842D3"/>
    <w:rsid w:val="00A914AF"/>
    <w:rsid w:val="00AA5B85"/>
    <w:rsid w:val="00AE1540"/>
    <w:rsid w:val="00B119D0"/>
    <w:rsid w:val="00B14425"/>
    <w:rsid w:val="00B75E80"/>
    <w:rsid w:val="00BA2E21"/>
    <w:rsid w:val="00BD07D3"/>
    <w:rsid w:val="00BE290C"/>
    <w:rsid w:val="00C0599D"/>
    <w:rsid w:val="00C15FEE"/>
    <w:rsid w:val="00CA1EF0"/>
    <w:rsid w:val="00CB7A17"/>
    <w:rsid w:val="00CE382A"/>
    <w:rsid w:val="00D02728"/>
    <w:rsid w:val="00D112FD"/>
    <w:rsid w:val="00D754DF"/>
    <w:rsid w:val="00D76A37"/>
    <w:rsid w:val="00DA489C"/>
    <w:rsid w:val="00DD591D"/>
    <w:rsid w:val="00DF117A"/>
    <w:rsid w:val="00DF70D2"/>
    <w:rsid w:val="00E33BD4"/>
    <w:rsid w:val="00E629E7"/>
    <w:rsid w:val="00E76935"/>
    <w:rsid w:val="00E8213A"/>
    <w:rsid w:val="00EE5380"/>
    <w:rsid w:val="00EF3179"/>
    <w:rsid w:val="00F06202"/>
    <w:rsid w:val="00F1749C"/>
    <w:rsid w:val="00F43198"/>
    <w:rsid w:val="00F75788"/>
    <w:rsid w:val="00FA046E"/>
    <w:rsid w:val="00FB5BDF"/>
    <w:rsid w:val="00FF3F61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C0ACA"/>
  <w15:chartTrackingRefBased/>
  <w15:docId w15:val="{D83C4824-2648-46E8-ADCF-622A1F59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B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56B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56B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4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054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54F2"/>
    <w:rPr>
      <w:sz w:val="18"/>
      <w:szCs w:val="18"/>
    </w:rPr>
  </w:style>
  <w:style w:type="character" w:customStyle="1" w:styleId="tlid-translation">
    <w:name w:val="tlid-translation"/>
    <w:rsid w:val="00083F63"/>
  </w:style>
  <w:style w:type="character" w:customStyle="1" w:styleId="20">
    <w:name w:val="标题 2 字符"/>
    <w:basedOn w:val="a0"/>
    <w:link w:val="2"/>
    <w:uiPriority w:val="9"/>
    <w:rsid w:val="00856B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856B0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856B0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4</TotalTime>
  <Pages>2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l</dc:creator>
  <cp:keywords/>
  <dc:description/>
  <cp:lastModifiedBy>ztl</cp:lastModifiedBy>
  <cp:revision>69</cp:revision>
  <cp:lastPrinted>2021-02-02T01:44:00Z</cp:lastPrinted>
  <dcterms:created xsi:type="dcterms:W3CDTF">2020-08-04T00:36:00Z</dcterms:created>
  <dcterms:modified xsi:type="dcterms:W3CDTF">2022-02-28T12:24:00Z</dcterms:modified>
</cp:coreProperties>
</file>